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0"/>
        <w:gridCol w:w="2148"/>
        <w:gridCol w:w="1959"/>
        <w:gridCol w:w="1974"/>
        <w:gridCol w:w="1979"/>
        <w:gridCol w:w="1980"/>
        <w:gridCol w:w="1984"/>
      </w:tblGrid>
      <w:tr w:rsidR="0011039D" w:rsidRPr="0011039D">
        <w:tc>
          <w:tcPr>
            <w:tcW w:w="1999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Author (year)</w:t>
            </w:r>
          </w:p>
        </w:tc>
        <w:tc>
          <w:tcPr>
            <w:tcW w:w="1999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Title</w:t>
            </w:r>
          </w:p>
        </w:tc>
        <w:tc>
          <w:tcPr>
            <w:tcW w:w="1999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1999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Stimulus parameters</w:t>
            </w:r>
          </w:p>
        </w:tc>
        <w:tc>
          <w:tcPr>
            <w:tcW w:w="1999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Recording parameters</w:t>
            </w:r>
          </w:p>
        </w:tc>
        <w:tc>
          <w:tcPr>
            <w:tcW w:w="1999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Direction of effects</w:t>
            </w:r>
          </w:p>
        </w:tc>
        <w:tc>
          <w:tcPr>
            <w:tcW w:w="2000" w:type="dxa"/>
          </w:tcPr>
          <w:p w:rsidR="0011039D" w:rsidRPr="0011039D" w:rsidRDefault="0011039D" w:rsidP="0011039D">
            <w:pPr>
              <w:jc w:val="center"/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Main conclusions (authors)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Kim et al. (2016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The Effects of Alcohol on Visual Evoked Potential and Multifocal Electroretinograph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; n=15; mean age ~31 years; Kore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-reversal checkerboard; check size 0.25°; contrast ~99%; mean luminance &lt;1 cd/m² (black) and 115 cd/m² (white); monocular stimulation; viewing distance 1 m; reversal rate 1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ground forehead; Roland-Consult </w:t>
            </w:r>
            <w:proofErr w:type="spellStart"/>
            <w:r w:rsidRPr="0011039D">
              <w:rPr>
                <w:lang w:val="en-US"/>
              </w:rPr>
              <w:t>RetiScan</w:t>
            </w:r>
            <w:proofErr w:type="spellEnd"/>
            <w:r w:rsidRPr="0011039D">
              <w:rPr>
                <w:lang w:val="en-US"/>
              </w:rPr>
              <w:t>; band-pass not specified; 100 sweeps averaged; repeated recordings until stable waveform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after alcohol administration; P100 amplitude ↔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increased significantly after acute alcohol intake, while P100 amplitude showed no significant change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Benedek et al. (2017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The Development and Aging of the Magnocellular and Parvocellular Visual Pathways as Indicated by VEP Recordings between 5 and 84 Years of Age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children and adults, 5–84 years; n=115; Hungar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check sizes 15′ (0.25°) and 60′ (1°); achromatic contrast 97% (plus low-contrast and chromatic conditions); mean luminance ~100 cd/m²; monocular stimulation; reversal rate ~0.9 Hz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–Fz derivation (10–20); ground on forehead; band-pass 1–100 Hz; 100 sweeps averaged; clinical VEP system (Roland Consult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↓ with age until young adulthood, then ↑ with aging; P100 amplitude ↓ with ag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shortens during development and prolongs with aging, while P100 amplitude decreases progressively across the lifespan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lastRenderedPageBreak/>
              <w:t>Sawaya et al. (2017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visual evoked potentials in adults: variability with age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, 20–92 years; n=81 (162 eyes); Canad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check size 1°; high-contrast black–white stimulus; mean luminance ~50 cd/m²; monocular stimulation; reversal rate 2 Hz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ground forehead; band-pass 1–100 Hz; sweep 25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150 sweeps averaged; clinical VEP system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with age (non-linear); P100 amplitude ↓ with ag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shows age-related prolongation with inter-individual variability, while P100 amplitude decreases progressively with increasing age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Korkmaz et al. (2018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Evaluation of visual pathways using visual evoked potentials in the patients with impaired fasting glucose and impaired glucose tolerance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ients with impaired fasting glucose, impaired glucose tolerance, and healthy controls; adults; Turke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 ~23′; contrast 100%; mean luminance ~50 cd/m²; monocular stimulation; reversal rate 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 derivation (10–20); reference at vertex; band-pass 1–100 Hz; sweep 30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128 sweeps averaged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in impaired fasting glucose and impaired glucose tolerance vs controls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ies were significantly prolonged in patients with impaired fasting glucose and impaired glucose tolerance compared with healthy control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proofErr w:type="spellStart"/>
            <w:r w:rsidRPr="0011039D">
              <w:rPr>
                <w:b/>
                <w:bCs/>
                <w:lang w:val="en-US"/>
              </w:rPr>
              <w:t>Mermeklieva</w:t>
            </w:r>
            <w:proofErr w:type="spellEnd"/>
            <w:r w:rsidRPr="0011039D">
              <w:rPr>
                <w:b/>
                <w:bCs/>
                <w:lang w:val="en-US"/>
              </w:rPr>
              <w:t xml:space="preserve"> (2018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Reference values of pattern reversal visual evoked potentials in Bulgarian population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, 27–51 years; n=47; Bulgari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s 0.25° (15′) and 1° (60′); high-contrast black–white stimulus; monocular stimulation; </w:t>
            </w:r>
            <w:r w:rsidRPr="0011039D">
              <w:rPr>
                <w:lang w:val="en-US"/>
              </w:rPr>
              <w:lastRenderedPageBreak/>
              <w:t xml:space="preserve">reversal rate 1 Hz (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  <w:r w:rsidRPr="0011039D">
              <w:rPr>
                <w:lang w:val="en-US"/>
              </w:rPr>
              <w:t>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>Oz–Fz derivation (10–20) with additional O1/O2; band-pass 1–100 Hz; ≥100 sweeps averaged; reproducible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with age; P100 amplitude ↔ with ag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increased with age, while P100 amplitude showed no significant age-related change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Yang et al. (2019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Effect of high-order aberrations on pattern-reversal visual evoked potential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, 20–32 years; n=12; Chin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sinusoidal grating; central field size 2°; spatial frequencies 1–16 </w:t>
            </w:r>
            <w:proofErr w:type="spellStart"/>
            <w:r w:rsidRPr="0011039D">
              <w:rPr>
                <w:lang w:val="en-US"/>
              </w:rPr>
              <w:t>cpd</w:t>
            </w:r>
            <w:proofErr w:type="spellEnd"/>
            <w:r w:rsidRPr="0011039D">
              <w:rPr>
                <w:lang w:val="en-US"/>
              </w:rPr>
              <w:t xml:space="preserve">; contrast &gt;95%; background luminance ~4.7 cd/m²; monocular stimulation; reversal rate 4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  <w:r w:rsidRPr="0011039D">
              <w:rPr>
                <w:lang w:val="en-US"/>
              </w:rPr>
              <w:t>; adaptive optics correction of high-order aberration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 derivation (10–20); reference on forehead; ground earlobe; band-pass 1–30 Hz; sampling rate 1000 Hz; 100 sweeps averaged; three repetition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amplitude ↑ with HOA correction; P100 latency ↔ with HOA correction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(P1) amplitude increased significantly after correction of high-order aberrations, while P100 latency showed no consistent or significant change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Lek et al. (2019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An Electrophysiological Comparison of Contrast Response Functions in Younger and Older Adults, and Those With Glaucom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younger adults, healthy older adults, and adults with early glaucoma; n=63; Australi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 ~0.88°; contrast levels 4–97%; mean luminance ~50 cd/m²; monocular stimulation; steady-state </w:t>
            </w:r>
            <w:r w:rsidRPr="0011039D">
              <w:rPr>
                <w:lang w:val="en-US"/>
              </w:rPr>
              <w:lastRenderedPageBreak/>
              <w:t>pattern reversal at high temporal frequenc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Electrodes placed around Oz with reference at Fz; band-pass ~1–100 Hz; steady-state PVEP recorded simultaneously with PERG; </w:t>
            </w:r>
            <w:r w:rsidRPr="0011039D">
              <w:rPr>
                <w:lang w:val="en-US"/>
              </w:rPr>
              <w:lastRenderedPageBreak/>
              <w:t>frequency-domain analysi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>PVEP amplitude ↓ with age and glaucoma; PVEP latency ↔ between groups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VEP contrast response amplitude was reduced in older adults and in participants with early glaucoma compared with younger controls, while PVEP </w:t>
            </w:r>
            <w:r w:rsidRPr="0011039D">
              <w:rPr>
                <w:lang w:val="en-US"/>
              </w:rPr>
              <w:lastRenderedPageBreak/>
              <w:t>phase/latency did not differ significantly between group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lastRenderedPageBreak/>
              <w:t>Top Karti et al. (2019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Acute Effect of Caffeine on Pattern-Reversal Visual Evoked Potential: A Randomized-Controlled Stud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; n=40 (20 caffeine, 20 control); 21–59 years; Turke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-reversal checkerboard; check size ~37′; black–white stimulus; monocular full-field stimulation; reversal rate 1 Hz; refractive correction during testing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–</w:t>
            </w:r>
            <w:proofErr w:type="spellStart"/>
            <w:r w:rsidRPr="0011039D">
              <w:rPr>
                <w:lang w:val="en-US"/>
              </w:rPr>
              <w:t>Cz</w:t>
            </w:r>
            <w:proofErr w:type="spellEnd"/>
            <w:r w:rsidRPr="0011039D">
              <w:rPr>
                <w:lang w:val="en-US"/>
              </w:rPr>
              <w:t xml:space="preserve"> derivation (10–20); ground forearm; band-pass 2–100 Hz; analysis time 50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256 sweeps averaged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↔ after caffeine intake; P100 amplitude ↔ after caffeine intak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Moderate acute caffeine intake did not produce significant changes in P100 latency or amplitude compared with baseline or placebo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Dahanayake et al. (2020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Normal values of pattern reversal visual evoked potentials (PRVEP) and pattern electroretinography (PERG) in healthy adults in Sri Lank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, 20–62 years; n=50 (11 males, 39 females); Sri Lank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check sizes 1° and 0.25°; contrast ≥80% (Michelson); mean luminance 50 cd/m²; CRT display; monocular stimulation; reversal rate 2 Hz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ground </w:t>
            </w:r>
            <w:proofErr w:type="spellStart"/>
            <w:r w:rsidRPr="0011039D">
              <w:rPr>
                <w:lang w:val="en-US"/>
              </w:rPr>
              <w:t>Cz</w:t>
            </w:r>
            <w:proofErr w:type="spellEnd"/>
            <w:r w:rsidRPr="0011039D">
              <w:rPr>
                <w:lang w:val="en-US"/>
              </w:rPr>
              <w:t>; band-pass 1–100 Hz; 100 sweeps averaged; two replication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↔ with sex; P100 amplitude ↔ with sex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No significant differences in P100 latency or amplitude were found between males and female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proofErr w:type="spellStart"/>
            <w:r w:rsidRPr="0011039D">
              <w:rPr>
                <w:b/>
                <w:bCs/>
                <w:lang w:val="en-US"/>
              </w:rPr>
              <w:t>Ekayanti</w:t>
            </w:r>
            <w:proofErr w:type="spellEnd"/>
            <w:r w:rsidRPr="0011039D">
              <w:rPr>
                <w:b/>
                <w:bCs/>
                <w:lang w:val="en-US"/>
              </w:rPr>
              <w:t xml:space="preserve"> et al. (2021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Normative values of visual evoked potential in adult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Healthy adults, 18–65 years; n=120 (60 male, </w:t>
            </w:r>
            <w:r w:rsidRPr="0011039D">
              <w:rPr>
                <w:lang w:val="en-US"/>
              </w:rPr>
              <w:lastRenderedPageBreak/>
              <w:t>60 female); Indonesi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Pattern reversal checkerboard; check size 26′; </w:t>
            </w:r>
            <w:r w:rsidRPr="0011039D">
              <w:rPr>
                <w:lang w:val="en-US"/>
              </w:rPr>
              <w:lastRenderedPageBreak/>
              <w:t>contrast 80%; viewing distance 1 m; monocular stimulation; room lighting 60 lx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Oz–Fz (10–20); band-pass 1–100 Hz; analysis time </w:t>
            </w:r>
            <w:r w:rsidRPr="0011039D">
              <w:rPr>
                <w:lang w:val="en-US"/>
              </w:rPr>
              <w:lastRenderedPageBreak/>
              <w:t xml:space="preserve">25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200 sweeps averaged; two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P100 latency ↔ with age and sex; P100 amplitude </w:t>
            </w:r>
            <w:r w:rsidRPr="0011039D">
              <w:rPr>
                <w:lang w:val="en-US"/>
              </w:rPr>
              <w:lastRenderedPageBreak/>
              <w:t>↓ with age; P100 amplitude ↑ in females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Age and sex do not affect P100 latency; P100 </w:t>
            </w:r>
            <w:r w:rsidRPr="0011039D">
              <w:rPr>
                <w:lang w:val="en-US"/>
              </w:rPr>
              <w:lastRenderedPageBreak/>
              <w:t>amplitude decreases with age and is higher in females; anthropometric factors show no significant association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lastRenderedPageBreak/>
              <w:t>Patterson Gentile et al. (2021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Developmental Effects on Pattern Visual Evoked Potentials Characterized by Principal Component Analysi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Children, adolescents and adults; 6–44 years; n=116; US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 ~1° (ISCEV large checks); contrast 97%; mean luminance ~50 cd/m²; binocular stimulation; reversal rate 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–Fz derivation (10–20); sampling rate 1024 Hz; notch filtering at 60/120 Hz; baseline correction; five recording block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↓ with age; P100 amplitude ↔ with ag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decreases with age, while P100 amplitude does not show significant age-related change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Jiang et al. (2021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Developmental characteristics of visual evoked potentials to different stimulation in normal children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children, 4–13 years; n=101 (PVEP group); Chin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check size 1° (60′); Michelson contrast 95%; mean luminance 50 cd/m²; viewing distance 100 cm; monocular and binocular stimulation; reversal rate 2 Hz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–Fz (10–20); band-pass 1–70 Hz; ≥100 sweeps averaged; ≥2 reproducible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with age; P100 amplitude ↔ with ag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VEP latency showed a weak but significant age-related prolongation, while P100 amplitude did not change significantly with age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lastRenderedPageBreak/>
              <w:t>Ura et al. (2021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Effect of biological factors on latency of pattern-reversal visual evoked potentials associated with cathode ray tubes and liquid crystal display monitors in normal young subject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young adults, 21–29 years; n=30; Japan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 30′; Michelson contrast ~95%; mean luminance ~50 cd/m²; monocular stimulation; reversal rate 1 Hz (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  <w:r w:rsidRPr="0011039D">
              <w:rPr>
                <w:lang w:val="en-US"/>
              </w:rPr>
              <w:t>); CRT and LCD display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ground </w:t>
            </w:r>
            <w:proofErr w:type="spellStart"/>
            <w:r w:rsidRPr="0011039D">
              <w:rPr>
                <w:lang w:val="en-US"/>
              </w:rPr>
              <w:t>Cz</w:t>
            </w:r>
            <w:proofErr w:type="spellEnd"/>
            <w:r w:rsidRPr="0011039D">
              <w:rPr>
                <w:lang w:val="en-US"/>
              </w:rPr>
              <w:t xml:space="preserve">; band-pass 1–200 Hz; sweep 25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200 sweeps averaged; ≥2 reproducible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↔ with biological factors; P100 latency ↑ with LCD vs CRT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was not significantly affected by biological factors in young adults, but was longer when recorded using LCD compared with CRT display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Baumgarten et al. (2022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proofErr w:type="spellStart"/>
            <w:r w:rsidRPr="0011039D">
              <w:rPr>
                <w:lang w:val="en-US"/>
              </w:rPr>
              <w:t>Fullfield</w:t>
            </w:r>
            <w:proofErr w:type="spellEnd"/>
            <w:r w:rsidRPr="0011039D">
              <w:rPr>
                <w:lang w:val="en-US"/>
              </w:rPr>
              <w:t xml:space="preserve"> and extrafoveal visual evoked potentials in healthy eyes: reference data for a curved OLED displa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subjects ≥10 years; n=162; German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 (full-field); check sizes 1.4° and 20.4′; Michelson contrast ~99%; mean luminance ~53 cd/m²; monocular stimulation; reversal rate 1.5 Hz; curved OLED displa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ground </w:t>
            </w:r>
            <w:proofErr w:type="spellStart"/>
            <w:r w:rsidRPr="0011039D">
              <w:rPr>
                <w:lang w:val="en-US"/>
              </w:rPr>
              <w:t>Cz</w:t>
            </w:r>
            <w:proofErr w:type="spellEnd"/>
            <w:r w:rsidRPr="0011039D">
              <w:rPr>
                <w:lang w:val="en-US"/>
              </w:rPr>
              <w:t xml:space="preserve">; band-pass 1–100 Hz; sweep 25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≥100 sweeps averaged; impedance &lt;5 k</w:t>
            </w:r>
            <w:r w:rsidRPr="0011039D">
              <w:t>Ω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↓ until early adulthood then ↑ with age; P100 amplitude ↓ with age; P100 latency ↓ and amplitude ↑ in females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Age-related reference limits for full-field pattern-reversal VEP established using an OLED display; P100 latency shows U-shaped age dependency and amplitudes decrease with age, with consistently shorter latencies and larger amplitudes in female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lastRenderedPageBreak/>
              <w:t>Kordek et al. (2022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Effect of Dioptric Blur on Pattern-Reversal and Motion-Onset VEPs as Used in Clinical Research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, 23–52 years; n=12; German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s 15′ and 60′; high-contrast black–white stimulus; mean luminance ~17 cd/m²; monocular stimulation; reversal rate 1 Hz (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  <w:r w:rsidRPr="0011039D">
              <w:rPr>
                <w:lang w:val="en-US"/>
              </w:rPr>
              <w:t>); induced dioptric blur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 derivation (10–20); reference A2; band-pass 0.1–100 Hz; ≥2 reproducible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with increasing dioptric blur; P100 amplitude ↓ with increasing dioptric blur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increased and P100 amplitude decreased progressively with increasing levels of dioptric blur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  <w:lang w:val="en-US"/>
              </w:rPr>
            </w:pPr>
            <w:r w:rsidRPr="0011039D">
              <w:rPr>
                <w:b/>
                <w:bCs/>
                <w:lang w:val="en-US"/>
              </w:rPr>
              <w:t>Thompson et al. (2023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ISCEV standard pattern reversal VEP development: </w:t>
            </w:r>
            <w:proofErr w:type="spellStart"/>
            <w:r w:rsidRPr="0011039D">
              <w:rPr>
                <w:lang w:val="en-US"/>
              </w:rPr>
              <w:t>paediatric</w:t>
            </w:r>
            <w:proofErr w:type="spellEnd"/>
            <w:r w:rsidRPr="0011039D">
              <w:rPr>
                <w:lang w:val="en-US"/>
              </w:rPr>
              <w:t xml:space="preserve"> reference limits from 649 healthy subject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Healthy infants and children, 2 weeks–16 years; n=649 (large checks), n=403 (small checks); three European </w:t>
            </w:r>
            <w:proofErr w:type="spellStart"/>
            <w:r w:rsidRPr="0011039D">
              <w:rPr>
                <w:lang w:val="en-US"/>
              </w:rPr>
              <w:t>centres</w:t>
            </w:r>
            <w:proofErr w:type="spellEnd"/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large checks ~50–60′, small checks ~12–15′; Michelson contrast ~95–98%; mean luminance ~54–80 cd/m²; CRT displays; binocular stimulation; reversal rates 1–3.75 s⁻¹ (</w:t>
            </w:r>
            <w:proofErr w:type="spellStart"/>
            <w:r w:rsidRPr="0011039D">
              <w:rPr>
                <w:lang w:val="en-US"/>
              </w:rPr>
              <w:t>centre</w:t>
            </w:r>
            <w:proofErr w:type="spellEnd"/>
            <w:r w:rsidRPr="0011039D">
              <w:rPr>
                <w:lang w:val="en-US"/>
              </w:rPr>
              <w:t>- and age-dependent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sampling ≥0.96–1 kHz; bandwidth approx. 0.3–300 Hz; sweep 285–1066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≥2 replications or statistical significance testing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100 latency ↓ with age until ~27 </w:t>
            </w:r>
            <w:proofErr w:type="spellStart"/>
            <w:r w:rsidRPr="0011039D">
              <w:rPr>
                <w:lang w:val="en-US"/>
              </w:rPr>
              <w:t>wks</w:t>
            </w:r>
            <w:proofErr w:type="spellEnd"/>
            <w:r w:rsidRPr="0011039D">
              <w:rPr>
                <w:lang w:val="en-US"/>
              </w:rPr>
              <w:t xml:space="preserve"> (large) / ~34 </w:t>
            </w:r>
            <w:proofErr w:type="spellStart"/>
            <w:r w:rsidRPr="0011039D">
              <w:rPr>
                <w:lang w:val="en-US"/>
              </w:rPr>
              <w:t>wks</w:t>
            </w:r>
            <w:proofErr w:type="spellEnd"/>
            <w:r w:rsidRPr="0011039D">
              <w:rPr>
                <w:lang w:val="en-US"/>
              </w:rPr>
              <w:t xml:space="preserve"> (small), then ↔; P100 amplitude ↔ with age (high variability)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ooled </w:t>
            </w:r>
            <w:proofErr w:type="spellStart"/>
            <w:r w:rsidRPr="0011039D">
              <w:rPr>
                <w:lang w:val="en-US"/>
              </w:rPr>
              <w:t>paediatric</w:t>
            </w:r>
            <w:proofErr w:type="spellEnd"/>
            <w:r w:rsidRPr="0011039D">
              <w:rPr>
                <w:lang w:val="en-US"/>
              </w:rPr>
              <w:t xml:space="preserve"> ISCEV-standard </w:t>
            </w:r>
            <w:proofErr w:type="spellStart"/>
            <w:r w:rsidRPr="0011039D">
              <w:rPr>
                <w:lang w:val="en-US"/>
              </w:rPr>
              <w:t>prVEP</w:t>
            </w:r>
            <w:proofErr w:type="spellEnd"/>
            <w:r w:rsidRPr="0011039D">
              <w:rPr>
                <w:lang w:val="en-US"/>
              </w:rPr>
              <w:t xml:space="preserve"> reference limits established; sex differences not clinically meaningful; peak time matures rapidly in infancy and </w:t>
            </w:r>
            <w:proofErr w:type="spellStart"/>
            <w:r w:rsidRPr="0011039D">
              <w:rPr>
                <w:lang w:val="en-US"/>
              </w:rPr>
              <w:t>stabilises</w:t>
            </w:r>
            <w:proofErr w:type="spellEnd"/>
            <w:r w:rsidRPr="0011039D">
              <w:rPr>
                <w:lang w:val="en-US"/>
              </w:rPr>
              <w:t>, amplitude highly variable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</w:rPr>
            </w:pPr>
            <w:proofErr w:type="spellStart"/>
            <w:r w:rsidRPr="0011039D">
              <w:rPr>
                <w:b/>
                <w:bCs/>
              </w:rPr>
              <w:lastRenderedPageBreak/>
              <w:t>Slapø</w:t>
            </w:r>
            <w:proofErr w:type="spellEnd"/>
            <w:r w:rsidRPr="0011039D">
              <w:rPr>
                <w:b/>
                <w:bCs/>
              </w:rPr>
              <w:t xml:space="preserve"> et al. (2023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Relationship between function and structure in the visual cortex in healthy individuals and in patients with severe mental disorder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individuals and patients with severe mental disorders; healthy controls n≈307; adults; Norway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high-contrast black–white stimulus; binocular stimulation; intervention-block pattern-reversal paradigm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Electrodes placed over occipital cortex (Oz region) with frontal reference; standard scalp EEG (10–20); band-pass compatible with clinical VEP; sufficient averaging to identify P100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amplitude ↑ with greater V1 cortical surface area; ↔ with age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amplitude was positively associated with visual cortex surface area, while no consistent age-related effects on P100 parameters were observed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</w:rPr>
            </w:pPr>
            <w:proofErr w:type="spellStart"/>
            <w:r w:rsidRPr="0011039D">
              <w:rPr>
                <w:b/>
                <w:bCs/>
              </w:rPr>
              <w:t>Mirzaee</w:t>
            </w:r>
            <w:proofErr w:type="spellEnd"/>
            <w:r w:rsidRPr="0011039D">
              <w:rPr>
                <w:b/>
                <w:bCs/>
              </w:rPr>
              <w:t xml:space="preserve"> Saba et al. (2023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Wave Latency and Amplitude in Visual Evoked Potential Records in Different Visual Quadrants of Normal Individual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Healthy adults, 18–35 years; n=40 (80 eyes); Iran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attern reversal checkerboard; check size 30′; Michelson contrast 85%; mesopic conditions; monocular stimulation; quadrant-specific visual field stimulation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Oz–Fz derivation (10–20); ground </w:t>
            </w:r>
            <w:proofErr w:type="spellStart"/>
            <w:r w:rsidRPr="0011039D">
              <w:rPr>
                <w:lang w:val="en-US"/>
              </w:rPr>
              <w:t>Cz</w:t>
            </w:r>
            <w:proofErr w:type="spellEnd"/>
            <w:r w:rsidRPr="0011039D">
              <w:rPr>
                <w:lang w:val="en-US"/>
              </w:rPr>
              <w:t>; band-pass 1–100 Hz; ≥100 sweeps averaged; reproducible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in peripheral vs central quadrants; P100 amplitude ↓ in peripheral quadrants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was longer and amplitude lower for peripheral visual field stimulation compared with central stimulation, with quadrant-dependent differences in P100 parameters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</w:rPr>
            </w:pPr>
            <w:r w:rsidRPr="0011039D">
              <w:rPr>
                <w:b/>
                <w:bCs/>
              </w:rPr>
              <w:t>Chen et al. (2023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A feasibility study for objective evaluation of visual acuity based on </w:t>
            </w:r>
            <w:r w:rsidRPr="0011039D">
              <w:rPr>
                <w:lang w:val="en-US"/>
              </w:rPr>
              <w:lastRenderedPageBreak/>
              <w:t>pattern-reversal visual evoked potentials and other related visual parameters with machine learning algorithm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>Healthy young adults, 20–35 years; n=24 (48 eyes); Chin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 reversal checkerboard; check sizes 5.7°, 2.6°, 1°, 34′, 15′, </w:t>
            </w:r>
            <w:r w:rsidRPr="0011039D">
              <w:rPr>
                <w:lang w:val="en-US"/>
              </w:rPr>
              <w:lastRenderedPageBreak/>
              <w:t xml:space="preserve">7′; Michelson contrast 96%; mean luminance ~120 cd/m²; monocular stimulation; viewing distance 1 m; reversal rate 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Oz–Fz derivation (10–20); ground at earlobe; band-pass 1–100 Hz; </w:t>
            </w:r>
            <w:r w:rsidRPr="0011039D">
              <w:rPr>
                <w:lang w:val="en-US"/>
              </w:rPr>
              <w:lastRenderedPageBreak/>
              <w:t xml:space="preserve">sweep 250 </w:t>
            </w:r>
            <w:proofErr w:type="spellStart"/>
            <w:r w:rsidRPr="0011039D">
              <w:rPr>
                <w:lang w:val="en-US"/>
              </w:rPr>
              <w:t>ms</w:t>
            </w:r>
            <w:proofErr w:type="spellEnd"/>
            <w:r w:rsidRPr="0011039D">
              <w:rPr>
                <w:lang w:val="en-US"/>
              </w:rPr>
              <w:t>; ~100 sweeps averaged; ≥2 reproducible recording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P100 latency ↑ with decreasing visual acuity; P100 amplitude </w:t>
            </w:r>
            <w:r w:rsidRPr="0011039D">
              <w:rPr>
                <w:lang w:val="en-US"/>
              </w:rPr>
              <w:lastRenderedPageBreak/>
              <w:t>↓ with decreasing visual acuity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lastRenderedPageBreak/>
              <w:t xml:space="preserve">P100 peak time lengthened and P100 amplitude decreased as </w:t>
            </w:r>
            <w:r w:rsidRPr="0011039D">
              <w:rPr>
                <w:lang w:val="en-US"/>
              </w:rPr>
              <w:lastRenderedPageBreak/>
              <w:t>visual acuity declined, with the strongest associations observed at 1° check size</w:t>
            </w:r>
          </w:p>
        </w:tc>
      </w:tr>
      <w:tr w:rsidR="0011039D" w:rsidRPr="0011039D">
        <w:tc>
          <w:tcPr>
            <w:tcW w:w="1999" w:type="dxa"/>
          </w:tcPr>
          <w:p w:rsidR="0011039D" w:rsidRPr="0011039D" w:rsidRDefault="0011039D" w:rsidP="00261546">
            <w:pPr>
              <w:rPr>
                <w:b/>
                <w:bCs/>
              </w:rPr>
            </w:pPr>
            <w:proofErr w:type="spellStart"/>
            <w:r w:rsidRPr="0011039D">
              <w:rPr>
                <w:b/>
                <w:bCs/>
              </w:rPr>
              <w:lastRenderedPageBreak/>
              <w:t>Utrobičić</w:t>
            </w:r>
            <w:proofErr w:type="spellEnd"/>
            <w:r w:rsidRPr="0011039D">
              <w:rPr>
                <w:b/>
                <w:bCs/>
              </w:rPr>
              <w:t xml:space="preserve"> et al. (2023)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Is the prolongation latency of visual evoked potentials a pathological sign in children with Down’s syndrome without ocular abnormalities?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Children with Down’s syndrome and age-matched healthy controls; 6–12 years; n=36 per group; Croatia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 xml:space="preserve">Pattern-reversal checkerboard; check size 1°; mean luminance not specified; viewing distance 50 cm; monocular stimulation; reversal rate 2 </w:t>
            </w:r>
            <w:proofErr w:type="spellStart"/>
            <w:r w:rsidRPr="0011039D">
              <w:rPr>
                <w:lang w:val="en-US"/>
              </w:rPr>
              <w:t>rps</w:t>
            </w:r>
            <w:proofErr w:type="spellEnd"/>
            <w:r w:rsidRPr="0011039D">
              <w:rPr>
                <w:lang w:val="en-US"/>
              </w:rPr>
              <w:t>; refractive correction during testing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Oz–Fz derivation (10–20); ground earlobe; Tomey EP-1000; band-pass not specified; ~64 sweeps averaged; ≥2–3 repetitions</w:t>
            </w:r>
          </w:p>
        </w:tc>
        <w:tc>
          <w:tcPr>
            <w:tcW w:w="1999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y ↑ in Down’s syndrome vs controls; P100 amplitude ↔ between groups</w:t>
            </w:r>
          </w:p>
        </w:tc>
        <w:tc>
          <w:tcPr>
            <w:tcW w:w="2000" w:type="dxa"/>
          </w:tcPr>
          <w:p w:rsidR="0011039D" w:rsidRPr="0011039D" w:rsidRDefault="0011039D" w:rsidP="00261546">
            <w:pPr>
              <w:rPr>
                <w:lang w:val="en-US"/>
              </w:rPr>
            </w:pPr>
            <w:r w:rsidRPr="0011039D">
              <w:rPr>
                <w:lang w:val="en-US"/>
              </w:rPr>
              <w:t>P100 latencies were significantly prolonged in children with Down’s syndrome despite absence of ocular abnormalities, while P100 amplitudes were comparable to healthy controls</w:t>
            </w:r>
          </w:p>
        </w:tc>
      </w:tr>
    </w:tbl>
    <w:p w:rsidR="00136576" w:rsidRDefault="00136576" w:rsidP="00136576">
      <w:pPr>
        <w:rPr>
          <w:lang w:val="en-US"/>
        </w:rPr>
      </w:pPr>
    </w:p>
    <w:p w:rsidR="00136576" w:rsidRDefault="00136576" w:rsidP="00136576">
      <w:pPr>
        <w:rPr>
          <w:lang w:val="en-US"/>
        </w:rPr>
      </w:pPr>
      <w:r w:rsidRPr="00136576">
        <w:rPr>
          <w:lang w:val="en-US"/>
        </w:rPr>
        <w:t>Supplementary Table 1</w:t>
      </w:r>
      <w:r>
        <w:rPr>
          <w:lang w:val="en-US"/>
        </w:rPr>
        <w:t xml:space="preserve">.  </w:t>
      </w:r>
      <w:r w:rsidRPr="00136576">
        <w:rPr>
          <w:lang w:val="en-US"/>
        </w:rPr>
        <w:t>Characteristics of studies included in the scoping review</w:t>
      </w:r>
    </w:p>
    <w:p w:rsidR="00136576" w:rsidRPr="0011039D" w:rsidRDefault="00136576" w:rsidP="0011039D">
      <w:pPr>
        <w:rPr>
          <w:lang w:val="en-US"/>
        </w:rPr>
      </w:pPr>
      <w:r w:rsidRPr="00136576">
        <w:rPr>
          <w:lang w:val="en-US"/>
        </w:rPr>
        <w:t xml:space="preserve">This table </w:t>
      </w:r>
      <w:proofErr w:type="spellStart"/>
      <w:r w:rsidRPr="00136576">
        <w:rPr>
          <w:lang w:val="en-US"/>
        </w:rPr>
        <w:t>summarises</w:t>
      </w:r>
      <w:proofErr w:type="spellEnd"/>
      <w:r w:rsidRPr="00136576">
        <w:rPr>
          <w:lang w:val="en-US"/>
        </w:rPr>
        <w:t xml:space="preserve"> studies included in the scoping review that investigated pattern-reversal visual evoked potentials (PR-VEPs) in relation to age and other biological or optical factors. For each study, details on the study population, stimulus and recording parameters, direction of effects on P100 latency and/or amplitude, and the main conclusions reported by the authors are provided. Only studies meeting the predefined inclusion criteria and methodological scope of the review are presented.</w:t>
      </w:r>
    </w:p>
    <w:sectPr w:rsidR="00136576" w:rsidRPr="0011039D" w:rsidSect="001103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39D"/>
    <w:rsid w:val="0011039D"/>
    <w:rsid w:val="00136576"/>
    <w:rsid w:val="00AB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ECCEE8"/>
  <w15:chartTrackingRefBased/>
  <w15:docId w15:val="{98D08548-B448-450E-937B-FA9FE1C4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10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10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103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10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103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103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103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103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103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103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103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103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1039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1039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1039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1039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1039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1039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10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10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10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10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10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1039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1039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1039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103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1039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1039D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110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56</Words>
  <Characters>12936</Characters>
  <Application>Microsoft Office Word</Application>
  <DocSecurity>0</DocSecurity>
  <Lines>107</Lines>
  <Paragraphs>30</Paragraphs>
  <ScaleCrop>false</ScaleCrop>
  <Company/>
  <LinksUpToDate>false</LinksUpToDate>
  <CharactersWithSpaces>1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Lisowski</dc:creator>
  <cp:keywords/>
  <dc:description/>
  <cp:lastModifiedBy>Łukasz Lisowski</cp:lastModifiedBy>
  <cp:revision>2</cp:revision>
  <dcterms:created xsi:type="dcterms:W3CDTF">2026-02-01T17:35:00Z</dcterms:created>
  <dcterms:modified xsi:type="dcterms:W3CDTF">2026-02-01T17:43:00Z</dcterms:modified>
</cp:coreProperties>
</file>